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53C" w:rsidRDefault="00F6253C" w:rsidP="00F6253C">
      <w:r>
        <w:t xml:space="preserve">&gt;gi|336462515|gb|JF908815.1|_Xenotropic_murine_leukemia_virus_isolate_VCaP </w:t>
      </w:r>
    </w:p>
    <w:p w:rsidR="00F6253C" w:rsidRDefault="00F6253C" w:rsidP="00F6253C">
      <w:r>
        <w:t>TGAAAGACCCCACCATAAGGCTTAGCAAGCTAGCTGCAGTAACGCCATTTTGCAAGGCAT</w:t>
      </w:r>
    </w:p>
    <w:p w:rsidR="00F6253C" w:rsidRDefault="00F6253C" w:rsidP="00F6253C">
      <w:r>
        <w:t>GAAAAAGTACCAGAGCTGAGTTCTCAAAAGTCACAAGGAAGTTTAGTTAAAGAATAAGGC</w:t>
      </w:r>
    </w:p>
    <w:p w:rsidR="00F6253C" w:rsidRDefault="00F6253C" w:rsidP="00F6253C">
      <w:r>
        <w:t>TGAACAAAACTGGGACAGGGGCCAAACAGGATATCTGTGGTCGAGCACCTGGGCCCCGGC</w:t>
      </w:r>
    </w:p>
    <w:p w:rsidR="00F6253C" w:rsidRDefault="00F6253C" w:rsidP="00F6253C">
      <w:r>
        <w:t>TCAGGGCCAAGAACAGATGGTACTCAGATAAAGCGAAACTAGCAACAGTTTCTGGAAAGT</w:t>
      </w:r>
    </w:p>
    <w:p w:rsidR="00F6253C" w:rsidRDefault="00F6253C" w:rsidP="00F6253C">
      <w:r>
        <w:t>CCCACCTCAGTTTCAAGTTCCCCAAAAGACCGGGAAAAACCCCAAGCCTTATTTAAACTA</w:t>
      </w:r>
    </w:p>
    <w:p w:rsidR="00F6253C" w:rsidRDefault="00F6253C" w:rsidP="00F6253C">
      <w:r>
        <w:t>ACCAATCAGCTCGCTTCTCGCTTCTGTAACCGCGCTTTTTGCTCCCCAGCCCTATAAAAA</w:t>
      </w:r>
    </w:p>
    <w:p w:rsidR="00F6253C" w:rsidRDefault="00F6253C" w:rsidP="00F6253C">
      <w:r>
        <w:t>GGGTAAAAACCCCACACTCGGTGCGCCAGTCATCCGATAGACTGAGTCGCCCGGGTACCC</w:t>
      </w:r>
    </w:p>
    <w:p w:rsidR="00F6253C" w:rsidRDefault="00F6253C" w:rsidP="00F6253C">
      <w:r>
        <w:t>GTGTTCCCAATAAAGCCTTTTGCTGTTTGCATCCGAAACGTGGCCTCGCTGTTCCTTGGG</w:t>
      </w:r>
    </w:p>
    <w:p w:rsidR="00F6253C" w:rsidRDefault="00F6253C" w:rsidP="00F6253C">
      <w:r>
        <w:t>AGGGTCTCCTCAGAGTGATTGACTACCCAGCTCGGGGGTCTTTCATTTGGGGGCTCGTCC</w:t>
      </w:r>
    </w:p>
    <w:p w:rsidR="00F6253C" w:rsidRDefault="00F6253C" w:rsidP="00F6253C">
      <w:r>
        <w:t>GGGATTTGGAGACCCCCGCCCAGGGACCACCGACCCACCGTCGGGAGGTAAGCTGGCCAG</w:t>
      </w:r>
    </w:p>
    <w:p w:rsidR="00F6253C" w:rsidRDefault="00F6253C" w:rsidP="00F6253C">
      <w:r>
        <w:t>CGATCGTTTTGTCTCCGTCTCTGTCTTTGTGCGTGTGTGTGTGTGCCGGCATCTACTTTT</w:t>
      </w:r>
    </w:p>
    <w:p w:rsidR="00F6253C" w:rsidRDefault="00F6253C" w:rsidP="00F6253C">
      <w:r>
        <w:t>TGCGCCTGCGTCTGAATCTGTACTAGTTAGCTAACTAGATCTGTATCTGGCGGTTCCGTG</w:t>
      </w:r>
    </w:p>
    <w:p w:rsidR="00F6253C" w:rsidRDefault="00F6253C" w:rsidP="00F6253C">
      <w:r>
        <w:t>GAAGAACTGACGAGTTCGTATTCCCGACCGCAGCCCTGGGAGACGTCTCAGAGGCATCAG</w:t>
      </w:r>
    </w:p>
    <w:p w:rsidR="00F6253C" w:rsidRDefault="00F6253C" w:rsidP="00F6253C">
      <w:r>
        <w:t>GGGCCCGCTGGGTGGCCCAATCAGTAAGTCCGAGTCCTGACCGATTCGGACTATTTGGAG</w:t>
      </w:r>
    </w:p>
    <w:p w:rsidR="00F6253C" w:rsidRDefault="00F6253C" w:rsidP="00F6253C">
      <w:r>
        <w:t>CCCCTCCTTTGTCGGAGGGGTACGTGGTTCTTTTAGGAGACGAGAGGTCCAAGCCCTCGC</w:t>
      </w:r>
    </w:p>
    <w:p w:rsidR="00F6253C" w:rsidRDefault="00F6253C" w:rsidP="00F6253C">
      <w:r>
        <w:t>CGCCTCCATCTGAATTTTTGCTTTCGGTTTTTCGCCGAAACCGCGCCGCGCGTCTTGTCT</w:t>
      </w:r>
    </w:p>
    <w:p w:rsidR="00F6253C" w:rsidRDefault="00F6253C" w:rsidP="00F6253C">
      <w:r>
        <w:t>GTCTCAGTGTTGTTTTGTCATTTGTCTGTTCGTTATTGTTTTGGACCGTTTCTAAAAATA</w:t>
      </w:r>
    </w:p>
    <w:p w:rsidR="00F6253C" w:rsidRDefault="00F6253C" w:rsidP="00F6253C">
      <w:r>
        <w:t>TGGGACAGACCGTAACCACCCCTCTGAGTCTGACCCTAGAACACTGGGGAGACGTCCAGC</w:t>
      </w:r>
    </w:p>
    <w:p w:rsidR="00F6253C" w:rsidRDefault="00F6253C" w:rsidP="00F6253C">
      <w:r>
        <w:t>GCATCGCGTCCAACCAGTCCGTGGACGTCAAGAAGAGACGCTGGGTCACCTTCTGCTCTG</w:t>
      </w:r>
    </w:p>
    <w:p w:rsidR="00F6253C" w:rsidRDefault="00F6253C" w:rsidP="00F6253C">
      <w:r>
        <w:t>CCGAGTGGCCAACTTTCGGTGTAGGGTGGCCGCAAGATGGTACTTTTAATTTGGACATTA</w:t>
      </w:r>
    </w:p>
    <w:p w:rsidR="00F6253C" w:rsidRDefault="00F6253C" w:rsidP="00F6253C">
      <w:r>
        <w:t>TTTTACAGGTTAAATCTAAGGTGTTCTCTCCCGGTCCCCACGGACACCCGGATCAGGTCC</w:t>
      </w:r>
    </w:p>
    <w:p w:rsidR="00F6253C" w:rsidRDefault="00F6253C" w:rsidP="00F6253C">
      <w:r>
        <w:t>CATACATTGTCACCTGGGAGGCTATTGCCTATGAACCCCCTCCGTGGGTCAAACCTTTTG</w:t>
      </w:r>
    </w:p>
    <w:p w:rsidR="00F6253C" w:rsidRDefault="00F6253C" w:rsidP="00F6253C">
      <w:r>
        <w:t>TCTCTCCCAAACTCTCCCTCTCTCCAACCGCTCCCATCCTCCCATCCGGTCCTTCGACCC</w:t>
      </w:r>
    </w:p>
    <w:p w:rsidR="00F6253C" w:rsidRDefault="00F6253C" w:rsidP="00F6253C">
      <w:r>
        <w:t>AACCTCCGCCCCGATCTGCCCTTTACCCTGCTCTTACCCCCTCTATAAAACCCAGACCTT</w:t>
      </w:r>
    </w:p>
    <w:p w:rsidR="00F6253C" w:rsidRDefault="00F6253C" w:rsidP="00F6253C">
      <w:r>
        <w:t>CTAAACCTCAGGTTCTCTCCGATAATGGCGGACCTCTCATTGACCTTCTCACAGAAGACC</w:t>
      </w:r>
    </w:p>
    <w:p w:rsidR="00F6253C" w:rsidRDefault="00F6253C" w:rsidP="00F6253C">
      <w:r>
        <w:t>CTCCGCCGTACGGAGAACAGGGACCGTCCTCCTCTGACGGAGATGGCGACAGAGAAGAGG</w:t>
      </w:r>
    </w:p>
    <w:p w:rsidR="00F6253C" w:rsidRDefault="00F6253C" w:rsidP="00F6253C">
      <w:r>
        <w:t>CCACCTCCACTCCTGAGATTCCTGCCCCCTCTCCCATGGTGTCTCGCTTGCGGGGCAAAA</w:t>
      </w:r>
    </w:p>
    <w:p w:rsidR="00F6253C" w:rsidRDefault="00F6253C" w:rsidP="00F6253C">
      <w:r>
        <w:t>GAGACCCCCCCGCGGCAGTTTCCACCACCTCTCGGGCTTTCCCACTCCGTTTGGGGGGTA</w:t>
      </w:r>
    </w:p>
    <w:p w:rsidR="00F6253C" w:rsidRDefault="00F6253C" w:rsidP="00F6253C">
      <w:r>
        <w:t>ATGGTCAGTTGCAGTACTGGCCGTTTTCCTCCTCGGATCTATATAACTGGAAAAATAATA</w:t>
      </w:r>
    </w:p>
    <w:p w:rsidR="00F6253C" w:rsidRDefault="00F6253C" w:rsidP="00F6253C">
      <w:r>
        <w:t>ACCCTTCCTTCTCTGAAGATCCAGGTAAATTGACTGCCTTAATCGAGTCTGTCCTCACCA</w:t>
      </w:r>
    </w:p>
    <w:p w:rsidR="00F6253C" w:rsidRDefault="00F6253C" w:rsidP="00F6253C">
      <w:r>
        <w:lastRenderedPageBreak/>
        <w:t>CCCACCAGCCTACTTGGGATGACTGTCAACAGTTGCTGGGGACTCTGCTGACAGGAGAAG</w:t>
      </w:r>
    </w:p>
    <w:p w:rsidR="00F6253C" w:rsidRDefault="00F6253C" w:rsidP="00F6253C">
      <w:r>
        <w:t>AAAAGCAGCGGGTGCTCCTGGAAGCCAGAAAGGCAGTCCGGGGCGACGATGGCCGCCCCA</w:t>
      </w:r>
    </w:p>
    <w:p w:rsidR="00F6253C" w:rsidRDefault="00F6253C" w:rsidP="00F6253C">
      <w:r>
        <w:t>CCCAATTGCCCAATGAGATCGAGGCTGCCTTTCCCCTCGAACGTCCCGACTGGGACTACA</w:t>
      </w:r>
    </w:p>
    <w:p w:rsidR="00F6253C" w:rsidRDefault="00F6253C" w:rsidP="00F6253C">
      <w:r>
        <w:t>CCACCCTTAGAGGTAGGAACCACCTAGTTCTCTATCGCCAGCTGCTCTTGGCGGGTCTCC</w:t>
      </w:r>
    </w:p>
    <w:p w:rsidR="00F6253C" w:rsidRDefault="00F6253C" w:rsidP="00F6253C">
      <w:r>
        <w:t>AAAATGCGGGCAGGAGCCCCACCAATTTGGCTAAGGTAAAAGGAATAACCCAGGGGTCCA</w:t>
      </w:r>
    </w:p>
    <w:p w:rsidR="00F6253C" w:rsidRDefault="00F6253C" w:rsidP="00F6253C">
      <w:r>
        <w:t>ACGAGTCGCCCTCGGCCTTTCTAGAGAGACTCAAAGAGGCCTATCGCAGATACACTCCTT</w:t>
      </w:r>
    </w:p>
    <w:p w:rsidR="00F6253C" w:rsidRDefault="00F6253C" w:rsidP="00F6253C">
      <w:r>
        <w:t>ATGACCCTGAGGACCCTGGGCAAGAAACCAATGTATCCATGTCGTTCATCTGGCAGTCTG</w:t>
      </w:r>
    </w:p>
    <w:p w:rsidR="00F6253C" w:rsidRDefault="00F6253C" w:rsidP="00F6253C">
      <w:r>
        <w:t>CTCCAGACATTGGTCGAAAGTTAGAGCGGTTAGAAGACTTAAAAAATAAGACCTTAGGGG</w:t>
      </w:r>
    </w:p>
    <w:p w:rsidR="00F6253C" w:rsidRDefault="00F6253C" w:rsidP="00F6253C">
      <w:r>
        <w:t>ACTTAGTGAGAGAAGCAGAAAGGATCTTTAATAAGAGAGAGACCCCAGAAGAGAGAGAAG</w:t>
      </w:r>
    </w:p>
    <w:p w:rsidR="00F6253C" w:rsidRDefault="00F6253C" w:rsidP="00F6253C">
      <w:r>
        <w:t>AACGTATTAAGAGAGAAACAGAGGAAAAAGAGGAGCGCCGTAGGGCAGAGGATGAGCAGA</w:t>
      </w:r>
    </w:p>
    <w:p w:rsidR="00F6253C" w:rsidRDefault="00F6253C" w:rsidP="00F6253C">
      <w:r>
        <w:t>AAGAGAAAGAGAGGGACCGCAGAAGACAGAGAGAAATGAGCAAACTCTTGGCCACCGTAG</w:t>
      </w:r>
    </w:p>
    <w:p w:rsidR="00F6253C" w:rsidRDefault="00F6253C" w:rsidP="00F6253C">
      <w:r>
        <w:t>TTACAGGTCAGAGACAGGATAGACAGGGGGGAGAGCGAAGGAGGCCCCAACTCGATAAGG</w:t>
      </w:r>
    </w:p>
    <w:p w:rsidR="00F6253C" w:rsidRDefault="00F6253C" w:rsidP="00F6253C">
      <w:r>
        <w:t>ACCAATGCGCCTACTGCAAAGAAAAGGGACACTGGGCTAGGGATTGCCCAAAGAAGCCAC</w:t>
      </w:r>
    </w:p>
    <w:p w:rsidR="00F6253C" w:rsidRDefault="00F6253C" w:rsidP="00F6253C">
      <w:r>
        <w:t>GGGGGCCCCGAGGACCGAGGCCCCAGACCTCCCTCCTGACCCTAGATGACTAGGGAGGTC</w:t>
      </w:r>
    </w:p>
    <w:p w:rsidR="00F6253C" w:rsidRDefault="00F6253C" w:rsidP="00F6253C">
      <w:r>
        <w:t>AGGGTCAGGAGCCCCCCCCTGAACCCAGGATAACCCTTACTGTCGGGGGGCAACCAGTCA</w:t>
      </w:r>
    </w:p>
    <w:p w:rsidR="00F6253C" w:rsidRDefault="00F6253C" w:rsidP="00F6253C">
      <w:r>
        <w:t>CCTTCCTGGTGGATACTGGGGCCCAACACTCCGTGCTGACCCAGAACCCTGGACCCCTAA</w:t>
      </w:r>
    </w:p>
    <w:p w:rsidR="00F6253C" w:rsidRDefault="00F6253C" w:rsidP="00F6253C">
      <w:r>
        <w:t>GTGACAGGTCTGCCTGGGTCCAAGGGGCTACTGGAGGAAAGCGGTATCACTGGACCACAG</w:t>
      </w:r>
    </w:p>
    <w:p w:rsidR="00F6253C" w:rsidRDefault="00F6253C" w:rsidP="00F6253C">
      <w:r>
        <w:t>ATCGCAAGGTGCACCTGGCTACCGGTAAGGTCACTCACTCTTTCCTCCATGTGCCGGACT</w:t>
      </w:r>
    </w:p>
    <w:p w:rsidR="00F6253C" w:rsidRDefault="00F6253C" w:rsidP="00F6253C">
      <w:r>
        <w:t>GCCCTTATCCTTTGCTAGGAAGGGACTTGTTGACTAAGTTAAAGGCCCAGATCCACTTCG</w:t>
      </w:r>
    </w:p>
    <w:p w:rsidR="00F6253C" w:rsidRDefault="00F6253C" w:rsidP="00F6253C">
      <w:r>
        <w:t>AGGGATCGGGAGCTCAGGTTGTGGGACCAAAAGGACAGCCCCTGCAGGTGTTGACCCTTG</w:t>
      </w:r>
    </w:p>
    <w:p w:rsidR="00F6253C" w:rsidRDefault="00F6253C" w:rsidP="00F6253C">
      <w:r>
        <w:t>GCATAGAGGATGAGTATCGGCTACATGAGACCTCAACAGAGCCGGATGTTTCTCTAGGGT</w:t>
      </w:r>
    </w:p>
    <w:p w:rsidR="00F6253C" w:rsidRDefault="00F6253C" w:rsidP="00F6253C">
      <w:r>
        <w:t>CCACCTGGCTTTCTGACTTTCCCCAGGCCTGGGCAGAAACCGGGGGCATGGGACTGGCAG</w:t>
      </w:r>
    </w:p>
    <w:p w:rsidR="00F6253C" w:rsidRDefault="00F6253C" w:rsidP="00F6253C">
      <w:r>
        <w:t>TTCGCCAAGCGCCTCTGATTATACCTCTAAAGGCAACCTCCACCCCTGTGTCCATCAAAC</w:t>
      </w:r>
    </w:p>
    <w:p w:rsidR="00F6253C" w:rsidRDefault="00F6253C" w:rsidP="00F6253C">
      <w:r>
        <w:t>AGTACCCCATGTCACACGAAGCCAGACTGGGGATCAAGCCCCACATACAGAGACTGTTGG</w:t>
      </w:r>
    </w:p>
    <w:p w:rsidR="00F6253C" w:rsidRDefault="00F6253C" w:rsidP="00F6253C">
      <w:r>
        <w:t>ACCAGGGAATATTGGTACCTTGCCAGTCCCCCTGGAACACACCCCTGCTGCCCGTTAAGA</w:t>
      </w:r>
    </w:p>
    <w:p w:rsidR="00F6253C" w:rsidRDefault="00F6253C" w:rsidP="00F6253C">
      <w:r>
        <w:t>AACCAGGGACTAATGATTACAGGCCTGTCCAGGATCTGAGAGAAGTCAACAAGCGGGTGG</w:t>
      </w:r>
    </w:p>
    <w:p w:rsidR="00F6253C" w:rsidRDefault="00F6253C" w:rsidP="00F6253C">
      <w:r>
        <w:t>AAGATATCCACCCCACCGTGCCCAATCCTTACAACCTCTTAAGTGGACTCCCTCCGTCCC</w:t>
      </w:r>
    </w:p>
    <w:p w:rsidR="00F6253C" w:rsidRDefault="00F6253C" w:rsidP="00F6253C">
      <w:r>
        <w:t>ACCAGTGGTACACTGTGCTTGATTTAAAAGATGCCTTTTTCTGCCTGAGACTCCACCCCA</w:t>
      </w:r>
    </w:p>
    <w:p w:rsidR="00F6253C" w:rsidRDefault="00F6253C" w:rsidP="00F6253C">
      <w:r>
        <w:t>CCAGTCAGCCTCTCTTTGCCTTTGAGTGGAGAGATCCAGAAATGGGAATCTCTGGACAAT</w:t>
      </w:r>
    </w:p>
    <w:p w:rsidR="00F6253C" w:rsidRDefault="00F6253C" w:rsidP="00F6253C">
      <w:r>
        <w:t>TGACCTGGACCAGACTCCCACAGGGTTTCAAAAACAGTCCCACCCTGTTTGATGAGGCAT</w:t>
      </w:r>
    </w:p>
    <w:p w:rsidR="00F6253C" w:rsidRDefault="00F6253C" w:rsidP="00F6253C">
      <w:r>
        <w:t>TGCACAGAGACCTAGCAGACTTCCGGATCCAGCACCCAGACTTGATCCTGCTACAGTACG</w:t>
      </w:r>
    </w:p>
    <w:p w:rsidR="00F6253C" w:rsidRDefault="00F6253C" w:rsidP="00F6253C">
      <w:r>
        <w:lastRenderedPageBreak/>
        <w:t>TGGATGACTTACTGCTGGCCGCTACTTCCGAACTAGACTGCCAACAAGGTACTCGGGCCC</w:t>
      </w:r>
    </w:p>
    <w:p w:rsidR="00F6253C" w:rsidRDefault="00F6253C" w:rsidP="00F6253C">
      <w:r>
        <w:t>TTCTACAAACCCTAGGGGACCTCGGATACCGGGCCTCGGCCAAGAAAGCCCAAATCTGCC</w:t>
      </w:r>
    </w:p>
    <w:p w:rsidR="00F6253C" w:rsidRDefault="00F6253C" w:rsidP="00F6253C">
      <w:r>
        <w:t>AGAAACAGGTTAAATACCTGGGGTACCTTCTGAGGGAGGGTCAGAGATGGCTGACTGAGG</w:t>
      </w:r>
    </w:p>
    <w:p w:rsidR="00F6253C" w:rsidRDefault="00F6253C" w:rsidP="00F6253C">
      <w:r>
        <w:t>CTAGAAAAGAGACTGTGATGGGGCAACCCGTTCCAAAGACTCCTCGACAACTAAGGGAGT</w:t>
      </w:r>
    </w:p>
    <w:p w:rsidR="00F6253C" w:rsidRDefault="00F6253C" w:rsidP="00F6253C">
      <w:r>
        <w:t>TCCTAGGGACGGCAGGCTTCTGCCGCCTCTGGATCCCTGGGTTTGCGGAAATGGCGGCCC</w:t>
      </w:r>
    </w:p>
    <w:p w:rsidR="00F6253C" w:rsidRDefault="00F6253C" w:rsidP="00F6253C">
      <w:r>
        <w:t>CCTTGTATCCTCTTACCAAAACGGGGACTCTGTTTAATTGGGGCCCAGACCAGCAAAAGG</w:t>
      </w:r>
    </w:p>
    <w:p w:rsidR="00F6253C" w:rsidRDefault="00F6253C" w:rsidP="00F6253C">
      <w:r>
        <w:t>CCTATCAAGAAATCAAACAGGCCCTTCTAACTGCCCCCGCCCTGGGATTGCCAGATTTGA</w:t>
      </w:r>
    </w:p>
    <w:p w:rsidR="00F6253C" w:rsidRDefault="00F6253C" w:rsidP="00F6253C">
      <w:r>
        <w:t>CTAAGCCCTTTGAACTCTTTGTCGACGAGAAGCAGGGCTACGCCAAAGGCGTCCTAACGC</w:t>
      </w:r>
    </w:p>
    <w:p w:rsidR="00F6253C" w:rsidRDefault="00F6253C" w:rsidP="00F6253C">
      <w:r>
        <w:t>AAAAACTGGGACCTTGGCGTCGGCCTGTGGCCTACCTGTCCAAAAAGCTAGACCCAGTGG</w:t>
      </w:r>
    </w:p>
    <w:p w:rsidR="00F6253C" w:rsidRDefault="00F6253C" w:rsidP="00F6253C">
      <w:r>
        <w:t>CAGCCGGGTGGCCCCCTTGCCTACGGATGGTAGCAGCCATTGCCGTTCTGACAAAAGATG</w:t>
      </w:r>
    </w:p>
    <w:p w:rsidR="00F6253C" w:rsidRDefault="00F6253C" w:rsidP="00F6253C">
      <w:r>
        <w:t>CAGGCAAGCTAACTATGGGACAGCCGCTAGTCATCCTGGCCCCCCATGCAGTAGAGGCAC</w:t>
      </w:r>
    </w:p>
    <w:p w:rsidR="00F6253C" w:rsidRDefault="00F6253C" w:rsidP="00F6253C">
      <w:r>
        <w:t>TGGTCAAGCAACCCCCTGACCGCTGGCTATCCAACGCCCGCATGACCCACTACCAGGCAA</w:t>
      </w:r>
    </w:p>
    <w:p w:rsidR="00F6253C" w:rsidRDefault="00F6253C" w:rsidP="00F6253C">
      <w:r>
        <w:t>TGCTCCTAGACACTGACCGAGTTCAGTTCGGACCAGTGGTGGCCCTCAATCCTGCCACCT</w:t>
      </w:r>
    </w:p>
    <w:p w:rsidR="00F6253C" w:rsidRDefault="00F6253C" w:rsidP="00F6253C">
      <w:r>
        <w:t>TGCTCCCTCTACCGGAAAAAGGAGCCCCCCATGATTGCCTCGAGATCTTGGCTGAAACGC</w:t>
      </w:r>
    </w:p>
    <w:p w:rsidR="00F6253C" w:rsidRDefault="00F6253C" w:rsidP="00F6253C">
      <w:r>
        <w:t>ATGGAACCAGACCGGATCTCACCGACCAGCCCATCCCAGACGCCGACCACACCTGGTATA</w:t>
      </w:r>
    </w:p>
    <w:p w:rsidR="00F6253C" w:rsidRDefault="00F6253C" w:rsidP="00F6253C">
      <w:r>
        <w:t>CCGATGGGAGCAGCTTTCTGCAAGAAGGACAGCGAAAGGCTGGGGCAGCAGTGACGACTG</w:t>
      </w:r>
    </w:p>
    <w:p w:rsidR="00F6253C" w:rsidRDefault="00F6253C" w:rsidP="00F6253C">
      <w:r>
        <w:t>AAACCGAGGTAATCTGGGCGAGGGCCCTGCCAGCTGGAACGTCAGCCCAGCGAGCCGAAC</w:t>
      </w:r>
    </w:p>
    <w:p w:rsidR="00F6253C" w:rsidRDefault="00F6253C" w:rsidP="00F6253C">
      <w:r>
        <w:t>TGATCGCACTCACCCAAGCCCTGAAAATGGCAGAAGGTAAGAAGCTAAATGTTTACACTG</w:t>
      </w:r>
    </w:p>
    <w:p w:rsidR="00F6253C" w:rsidRDefault="00F6253C" w:rsidP="00F6253C">
      <w:r>
        <w:t>ATAGCCGCTATGCCTTCGCTACGGCCCATGTTCATGGGGAAATATATAGGAGACGGGGGT</w:t>
      </w:r>
    </w:p>
    <w:p w:rsidR="00F6253C" w:rsidRDefault="00F6253C" w:rsidP="00F6253C">
      <w:r>
        <w:t>TGCTGACCTCAGAAGGCAAGGAAATCAAGAACAAAAGCGAGATCCTAGCCTTGCTGAAAG</w:t>
      </w:r>
    </w:p>
    <w:p w:rsidR="00F6253C" w:rsidRDefault="00F6253C" w:rsidP="00F6253C">
      <w:r>
        <w:t>CCCTCTTTTTGCCAAAGAGACTCAGTATTATCCATTGCCCAGGACATCAGAAAGGAGACA</w:t>
      </w:r>
    </w:p>
    <w:p w:rsidR="00F6253C" w:rsidRDefault="00F6253C" w:rsidP="00F6253C">
      <w:r>
        <w:t>GTGCCGAAGCCAGAGGCAACCGTATGGCAGACCAGGCGGCCCGAGAGGCAGCCACAAAAA</w:t>
      </w:r>
    </w:p>
    <w:p w:rsidR="00F6253C" w:rsidRDefault="00F6253C" w:rsidP="00F6253C">
      <w:r>
        <w:t>CAGTTCCAGAAGCCTCTACACTCCTTATAGAGGACTCGACCCCGTACACGCCTGCCTATC</w:t>
      </w:r>
    </w:p>
    <w:p w:rsidR="00F6253C" w:rsidRDefault="00F6253C" w:rsidP="00F6253C">
      <w:r>
        <w:t>TCCATTACACCGAAACAGATCTAAAAAGATTGCGAGAACTGGGGGCCACCTATAATCAGA</w:t>
      </w:r>
    </w:p>
    <w:p w:rsidR="00F6253C" w:rsidRDefault="00F6253C" w:rsidP="00F6253C">
      <w:r>
        <w:t>TAAAAGGATATTGGGTCCTACAAGGCAAGCCGGTGATGCCCGATCAGTTTGTGTTTGAAT</w:t>
      </w:r>
    </w:p>
    <w:p w:rsidR="00F6253C" w:rsidRDefault="00F6253C" w:rsidP="00F6253C">
      <w:r>
        <w:t>TATTAGACTCCCTTCATAGACTCACCCATCTCAGCCCTCAAAAGATGAAGGCGCTCCTTG</w:t>
      </w:r>
    </w:p>
    <w:p w:rsidR="00F6253C" w:rsidRDefault="00F6253C" w:rsidP="00F6253C">
      <w:r>
        <w:t>ACAGAGAAGAAAGCCCCTACTACATGTTAAACAGGGACAGAACTCTTCAGTATGTGGCAG</w:t>
      </w:r>
    </w:p>
    <w:p w:rsidR="00F6253C" w:rsidRDefault="00F6253C" w:rsidP="00F6253C">
      <w:r>
        <w:t>AATCCTGCACAGTCTGTGCTCAAGTAAATGCTAGTAAAGCCAAAATCGGGGCAGGGGTAC</w:t>
      </w:r>
    </w:p>
    <w:p w:rsidR="00F6253C" w:rsidRDefault="00F6253C" w:rsidP="00F6253C">
      <w:r>
        <w:t>GAGTACGCGGACATCGACCAGGTACCCATTGGGAAATTGACTTCACTGAAGTTAAACCAG</w:t>
      </w:r>
    </w:p>
    <w:p w:rsidR="00F6253C" w:rsidRDefault="00F6253C" w:rsidP="00F6253C">
      <w:r>
        <w:t>GGCTGTACGGGTACAAGTACCTCCTGGTGTTCGTAGACACCTTCTCTGGCTGGGTGGAAG</w:t>
      </w:r>
    </w:p>
    <w:p w:rsidR="00F6253C" w:rsidRDefault="00F6253C" w:rsidP="00F6253C">
      <w:r>
        <w:t>CCTTCCCAACTAAACGTGAAACTGCCAAGGTTGTGACCAAGAAGCTATTAGAAGAAATAT</w:t>
      </w:r>
    </w:p>
    <w:p w:rsidR="00F6253C" w:rsidRDefault="00F6253C" w:rsidP="00F6253C">
      <w:r>
        <w:lastRenderedPageBreak/>
        <w:t>TCCCAAGATTCGGGATGCCACAGGTATTGGGTTCCGATAATGGGCCTGCCTTCGTCTCCC</w:t>
      </w:r>
    </w:p>
    <w:p w:rsidR="00F6253C" w:rsidRDefault="00F6253C" w:rsidP="00F6253C">
      <w:r>
        <w:t>AGGTAAGTCAGTCGGTGGCCGATTTACTGGGGATCGATTGGAAATTACATTGTGCTTATA</w:t>
      </w:r>
    </w:p>
    <w:p w:rsidR="00F6253C" w:rsidRDefault="00F6253C" w:rsidP="00F6253C">
      <w:r>
        <w:t>GACCCCAGAGTTCAGGTCAGGTAGAAAGAATGAATAGAACCATCAAGGAGACTCTAACTA</w:t>
      </w:r>
    </w:p>
    <w:p w:rsidR="00F6253C" w:rsidRDefault="00F6253C" w:rsidP="00F6253C">
      <w:r>
        <w:t>AATTAACGCTTGCAGCTGGCACTAGAGACTGGGTACTCCTACTCCCCTTAGCCCTCTACC</w:t>
      </w:r>
    </w:p>
    <w:p w:rsidR="00F6253C" w:rsidRDefault="00F6253C" w:rsidP="00F6253C">
      <w:r>
        <w:t>GAGCCCGGAACACTCCGGGCCCCCATGGACTGACTCCGTATGAAATTCTGTATGGGGCAC</w:t>
      </w:r>
    </w:p>
    <w:p w:rsidR="00F6253C" w:rsidRDefault="00F6253C" w:rsidP="00F6253C">
      <w:r>
        <w:t>CCCCGCCCCTTGTCAATTTTCATGATCCTGAAATGTCAAAGTTAACTAATAGTCCCTCTC</w:t>
      </w:r>
    </w:p>
    <w:p w:rsidR="00F6253C" w:rsidRDefault="00F6253C" w:rsidP="00F6253C">
      <w:r>
        <w:t>TCCAAGCTCACTTACAGGCCCTCCAAGCAGTACAACGAGAGGTCTGGAAGCCGCTGGCCG</w:t>
      </w:r>
    </w:p>
    <w:p w:rsidR="00F6253C" w:rsidRDefault="00F6253C" w:rsidP="00F6253C">
      <w:r>
        <w:t>CTGCTTATCAGGACCAGCTAGATCAGCCAGTGATACCACACCCCTTCCGTGTCGGTGACG</w:t>
      </w:r>
    </w:p>
    <w:p w:rsidR="00F6253C" w:rsidRDefault="00F6253C" w:rsidP="00F6253C">
      <w:r>
        <w:t>CCGTGTGGGTACGCCGGCACCAGACTAAGAACTTGGAACCTCGCTGGAAAGGACCCTACA</w:t>
      </w:r>
    </w:p>
    <w:p w:rsidR="00F6253C" w:rsidRDefault="00F6253C" w:rsidP="00F6253C">
      <w:r>
        <w:t>CCGTCCTGCTGACCACCCCCACCGCTCTCAAAGTTGACGGCATCTCTGCGTGGATACACG</w:t>
      </w:r>
    </w:p>
    <w:p w:rsidR="00F6253C" w:rsidRDefault="00F6253C" w:rsidP="00F6253C">
      <w:r>
        <w:t>CCGCTCACGTAAAGGCGGCGACAACTCCTCCGGCCGGAGCAGCATGGAAGGTCCAGCGTT</w:t>
      </w:r>
    </w:p>
    <w:p w:rsidR="00F6253C" w:rsidRDefault="00F6253C" w:rsidP="00F6253C">
      <w:r>
        <w:t>CTCAAAACCCCTTAAAGATAAGATTAACCCGTGGGGCCCCCTAATAGTTATAGGGATCTT</w:t>
      </w:r>
    </w:p>
    <w:p w:rsidR="00F6253C" w:rsidRDefault="00F6253C" w:rsidP="00F6253C">
      <w:r>
        <w:t>GGTGAGGGCAGGAGCCTCGGTACAACGTGACAGCCCTCACCAGGTCTTCAATGTCACTTG</w:t>
      </w:r>
    </w:p>
    <w:p w:rsidR="00F6253C" w:rsidRDefault="00F6253C" w:rsidP="00F6253C">
      <w:r>
        <w:t>GAGAGTTACCAACCTAATGACAGGACAAACAGCTAACGCTACCTCCCTCCTGGGGACGAT</w:t>
      </w:r>
    </w:p>
    <w:p w:rsidR="00F6253C" w:rsidRDefault="00F6253C" w:rsidP="00F6253C">
      <w:r>
        <w:t>GACAGACACCTTCCCTAAACTATATTTTGACTTGTGTGATTTAGTTGGAGACCATTGGGA</w:t>
      </w:r>
    </w:p>
    <w:p w:rsidR="00F6253C" w:rsidRDefault="00F6253C" w:rsidP="00F6253C">
      <w:r>
        <w:t>TGACCCAGAACCCGATATTGGAGATGGTTGCCGCTCTCCGGGGGGAAGAAAAAGGACAAG</w:t>
      </w:r>
    </w:p>
    <w:p w:rsidR="00F6253C" w:rsidRDefault="00F6253C" w:rsidP="00F6253C">
      <w:r>
        <w:t>ACTGTATGACTTCTATGTTTGCCCCGGTCATACTGTACCAATAGGGTGTGGAGGGCCGGG</w:t>
      </w:r>
    </w:p>
    <w:p w:rsidR="00F6253C" w:rsidRDefault="00F6253C" w:rsidP="00F6253C">
      <w:r>
        <w:t>AGAGGGCTACTGTGGCAAATGGGGATGTGAGACCACTGGACAGGCATACTGGAAGCCATC</w:t>
      </w:r>
    </w:p>
    <w:p w:rsidR="00F6253C" w:rsidRDefault="00F6253C" w:rsidP="00F6253C">
      <w:r>
        <w:t>ATCATCATGGGACCTAATTTCCCTTAAGCGAGGAAACACTCCTAAGGATCAGGGCCCCTG</w:t>
      </w:r>
    </w:p>
    <w:p w:rsidR="00F6253C" w:rsidRDefault="00F6253C" w:rsidP="00F6253C">
      <w:r>
        <w:t>TTATGATTCCTCGGTCTCCAGTGGCGTCCAGGGTGCCACACCGGGGGGTCGATGCAACCC</w:t>
      </w:r>
    </w:p>
    <w:p w:rsidR="00F6253C" w:rsidRDefault="00F6253C" w:rsidP="00F6253C">
      <w:r>
        <w:t>CCTAGTCTTAGAATTCACTGACGCGGGTAAAAAGGCCAGCTGGGATGCCCCCAAAGTTTG</w:t>
      </w:r>
    </w:p>
    <w:p w:rsidR="00F6253C" w:rsidRDefault="00F6253C" w:rsidP="00F6253C">
      <w:r>
        <w:t>GGGACTAAGACTCTACCGATCCACGGGGGCCGACCCGGTGACCCGGTTCTCTTTGACCCG</w:t>
      </w:r>
    </w:p>
    <w:p w:rsidR="00F6253C" w:rsidRDefault="00F6253C" w:rsidP="00F6253C">
      <w:r>
        <w:t>CCAGGTCCTCAATGTAGGACCCCGCGTCCCCATTGGGCCTAATCCCGTGATCACTGAACA</w:t>
      </w:r>
    </w:p>
    <w:p w:rsidR="00F6253C" w:rsidRDefault="00F6253C" w:rsidP="00F6253C">
      <w:r>
        <w:t>GCTACCCCCCTCCCAACCCGTGCAGATCATGCTCCCCAGGCCTCCTCATCCTCCTCCTTC</w:t>
      </w:r>
    </w:p>
    <w:p w:rsidR="00F6253C" w:rsidRDefault="00F6253C" w:rsidP="00F6253C">
      <w:r>
        <w:t>AGGCGCGGCCTCTATGGTGCCTGGGGCTCCCCCGCCTTCTCAACAACCTGGGACGGGGGA</w:t>
      </w:r>
    </w:p>
    <w:p w:rsidR="00F6253C" w:rsidRDefault="00F6253C" w:rsidP="00F6253C">
      <w:r>
        <w:t>CAGGCTGCTAAACCTAGTAAAAGGAGCCTATCAAGCACTCAACCTCACCAGTCCCGACAG</w:t>
      </w:r>
    </w:p>
    <w:p w:rsidR="00F6253C" w:rsidRDefault="00F6253C" w:rsidP="00F6253C">
      <w:r>
        <w:t>AACCCAAGAGTGCTGGCTGTGTCTGGTATCGGGACCCCCCTACTACGAAGGGGTTGCCGT</w:t>
      </w:r>
    </w:p>
    <w:p w:rsidR="00F6253C" w:rsidRDefault="00F6253C" w:rsidP="00F6253C">
      <w:r>
        <w:t>CCTAGGTACCTACTCCAACCATACCTCTGCCCCAGCTAACTGCTCCGTGGCCTCCCAACA</w:t>
      </w:r>
    </w:p>
    <w:p w:rsidR="00F6253C" w:rsidRDefault="00F6253C" w:rsidP="00F6253C">
      <w:r>
        <w:t>CAAGCTGACCCTGTCCGAAGTGACCGGGCAGGGACTCTGCGTAGGAGCAGTTCCCAAAAC</w:t>
      </w:r>
    </w:p>
    <w:p w:rsidR="00F6253C" w:rsidRDefault="00F6253C" w:rsidP="00F6253C">
      <w:r>
        <w:t>CCATCAGGCCCTGTGTAATACCACCCAGAAGGCGAGCGACGGGTCCTACTATCTGGCTGC</w:t>
      </w:r>
    </w:p>
    <w:p w:rsidR="00F6253C" w:rsidRDefault="00F6253C" w:rsidP="00F6253C">
      <w:r>
        <w:t>TCCCGCCGGGACCATCTGGGCTTGCAACACCGGGCTCACTCCCTGCCTATCTACCACTGT</w:t>
      </w:r>
    </w:p>
    <w:p w:rsidR="00F6253C" w:rsidRDefault="00F6253C" w:rsidP="00F6253C">
      <w:r>
        <w:lastRenderedPageBreak/>
        <w:t>ACTCAACCTCACCACCGATTACTGTGTCCTGGTTGAGCTCTGGCCAAAGGTGACCTACCA</w:t>
      </w:r>
    </w:p>
    <w:p w:rsidR="00F6253C" w:rsidRDefault="00F6253C" w:rsidP="00F6253C">
      <w:r>
        <w:t>CTCCCCTGGTTATGTTTATGACCAGTTTGAGAGAAAAACCAAATATAAAAGAGAGCCGGT</w:t>
      </w:r>
    </w:p>
    <w:p w:rsidR="00F6253C" w:rsidRDefault="00F6253C" w:rsidP="00F6253C">
      <w:r>
        <w:t>GTCATTAACTCTGGCCCTGCTGTTGGGAGGACTTACTATGGGCGGCATAGCTGCAGGAGT</w:t>
      </w:r>
    </w:p>
    <w:p w:rsidR="00F6253C" w:rsidRDefault="00F6253C" w:rsidP="00F6253C">
      <w:r>
        <w:t>AGGAACAGGGACTACAGCCCTAGTGGCCACCAAACAATTCGAGCAGCTCCAGGCAGCCAT</w:t>
      </w:r>
    </w:p>
    <w:p w:rsidR="00F6253C" w:rsidRDefault="00F6253C" w:rsidP="00F6253C">
      <w:r>
        <w:t>ACATACAGACCTTGGGGCCTTAGAAAAATCAGTCAGTGCCCTAGAAAAGTCTCTGACCTC</w:t>
      </w:r>
    </w:p>
    <w:p w:rsidR="00F6253C" w:rsidRDefault="00F6253C" w:rsidP="00F6253C">
      <w:r>
        <w:t>GTTGTCTGAGGTGGTCCTACAGAACCGGAGAGGATTAGATCTGCTGTTCCTAAAAGAAGG</w:t>
      </w:r>
    </w:p>
    <w:p w:rsidR="00F6253C" w:rsidRDefault="00F6253C" w:rsidP="00F6253C">
      <w:r>
        <w:t>AGGATTATGTGCTGCCCTAAAAGAAGAATGCTGTTTCTATGCAGACCACACTGGCGTAGT</w:t>
      </w:r>
    </w:p>
    <w:p w:rsidR="00F6253C" w:rsidRDefault="00F6253C" w:rsidP="00F6253C">
      <w:r>
        <w:t>AAGGGATAGCATGGCTAAGCTAAGAGAAAGGCTAAACCAGAGGCAAAAATTGTTCGAATC</w:t>
      </w:r>
    </w:p>
    <w:p w:rsidR="00F6253C" w:rsidRDefault="00F6253C" w:rsidP="00F6253C">
      <w:r>
        <w:t>AGGACAAGGGTGGTTTGAGGGACTGTTTAACAGGTCCCCATGGTTCACGACCCTGATATC</w:t>
      </w:r>
    </w:p>
    <w:p w:rsidR="00F6253C" w:rsidRDefault="00F6253C" w:rsidP="00F6253C">
      <w:r>
        <w:t>CACCATTATGGGCCCTCTGATAGTACTTTTATTAATCCTACTCCTCGGACCCTGCATTCT</w:t>
      </w:r>
    </w:p>
    <w:p w:rsidR="00F6253C" w:rsidRDefault="00F6253C" w:rsidP="00F6253C">
      <w:r>
        <w:t>CAACCGCTTGGTCCAGTTTGTAAAAGACAGAATTTCGGTGGTGCAGGCCCTGGTTCTGAC</w:t>
      </w:r>
    </w:p>
    <w:p w:rsidR="00F6253C" w:rsidRDefault="00F6253C" w:rsidP="00F6253C">
      <w:r>
        <w:t>CCAACAGTATCACCAACTCAAATCAATAGATCCAGAAGAAGTAGAATCGCGTGAATAAAA</w:t>
      </w:r>
    </w:p>
    <w:p w:rsidR="00F6253C" w:rsidRDefault="00F6253C" w:rsidP="00F6253C">
      <w:r>
        <w:t>GATTTTATTCAGTTTCCAGAAAGAGGGGGGAATGAAAGACCCCACCATAAGGCTTAGCAA</w:t>
      </w:r>
    </w:p>
    <w:p w:rsidR="00F6253C" w:rsidRDefault="00F6253C" w:rsidP="00F6253C">
      <w:r>
        <w:t>GCTAGCTGCAGTAACGCCATTTTGCAAGGCATGAAAAAGTACCAGAGCTGAGTTCTCAAA</w:t>
      </w:r>
    </w:p>
    <w:p w:rsidR="00F6253C" w:rsidRDefault="00F6253C" w:rsidP="00F6253C">
      <w:r>
        <w:t>AGTCACAAGGAAGTTTAGTTAAAGAATAAGGCTGAACAAAACTGGGACAGGGGCCAAACA</w:t>
      </w:r>
    </w:p>
    <w:p w:rsidR="00F6253C" w:rsidRDefault="00F6253C" w:rsidP="00F6253C">
      <w:r>
        <w:t>GGATATCTGTGGTCGAGCACCTGGGCCCCGGCTCAGGGCCAAGAACAGATGGTACTCAGA</w:t>
      </w:r>
    </w:p>
    <w:p w:rsidR="00F6253C" w:rsidRDefault="00F6253C" w:rsidP="00F6253C">
      <w:r>
        <w:t>TAAAGCGAAACTAGCAACAGTTTCTGGAAAGTCCCACCTCAGTTTCAAGTTCCCCAAAAG</w:t>
      </w:r>
    </w:p>
    <w:p w:rsidR="00F6253C" w:rsidRDefault="00F6253C" w:rsidP="00F6253C">
      <w:r>
        <w:t>ACCGGGAAAAACCCCAAGCCTTATTTAAACTAACCAATCAGCTCGCTTCTCGCTTCTGTA</w:t>
      </w:r>
    </w:p>
    <w:p w:rsidR="00F6253C" w:rsidRDefault="00F6253C" w:rsidP="00F6253C">
      <w:r>
        <w:t>ACCGCGCTTTTTGCTCCCCAGCCCTATAAAAAGGGTAAAAACCCCACACTCGGTGCGCCA</w:t>
      </w:r>
    </w:p>
    <w:p w:rsidR="00F6253C" w:rsidRDefault="00F6253C" w:rsidP="00F6253C">
      <w:r>
        <w:t>GTCATCCGATAGACTGAGTCGCCCGGGTACCCGTGTTCCCAATAAAGCCTTTTGCTGTTT</w:t>
      </w:r>
    </w:p>
    <w:p w:rsidR="00F6253C" w:rsidRDefault="00F6253C" w:rsidP="00F6253C">
      <w:r>
        <w:t>GCATCCGAAACGTGGCCTCGCTGTTCCTTGGGAGGGTCTCCTCAGAGTGATTGACTACCC</w:t>
      </w:r>
    </w:p>
    <w:p w:rsidR="00F6253C" w:rsidRDefault="00F6253C" w:rsidP="00F6253C">
      <w:r>
        <w:t>AGCTCGGGGGTCTTTCA</w:t>
      </w:r>
    </w:p>
    <w:p w:rsidR="00F6253C" w:rsidRDefault="00F6253C" w:rsidP="00F6253C">
      <w:r>
        <w:t>&gt;1F_Bxv1-2-R_B11_Run_3130_2020-02-03_16-08_2856 (</w:t>
      </w:r>
      <w:proofErr w:type="spellStart"/>
      <w:r>
        <w:t>reversed</w:t>
      </w:r>
      <w:proofErr w:type="spellEnd"/>
      <w:r>
        <w:t xml:space="preserve">)             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CCCCAGAAGAGAGAGAAG</w:t>
      </w:r>
    </w:p>
    <w:p w:rsidR="00F6253C" w:rsidRDefault="00F6253C" w:rsidP="00F6253C">
      <w:r>
        <w:lastRenderedPageBreak/>
        <w:t>AACGTATTAAGAGAGAAACAGAGGAAAAAGAGGAGCGCCGTAGGGCAGAGGATGAGCAGA</w:t>
      </w:r>
    </w:p>
    <w:p w:rsidR="00F6253C" w:rsidRDefault="00F6253C" w:rsidP="00F6253C">
      <w:r>
        <w:t>AAGAGAAAGAGAGGGACCGCAGAAGACAGAGAGAAA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</w:t>
      </w:r>
    </w:p>
    <w:p w:rsidR="00F6253C" w:rsidRDefault="00F6253C" w:rsidP="00F6253C">
      <w:r>
        <w:t xml:space="preserve">&gt;1R_Bxv1-2-F_A11_Run_3130_2020-02-03_16-08_2856                        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CAGA</w:t>
      </w:r>
    </w:p>
    <w:p w:rsidR="00F6253C" w:rsidRDefault="00F6253C" w:rsidP="00F6253C">
      <w:r>
        <w:t>AAGAGAAAGAGAGGGACCGCAGAAGACAGAGAGAAATGAGCAAACTCTTGGCCACCGTAG</w:t>
      </w:r>
    </w:p>
    <w:p w:rsidR="00F6253C" w:rsidRDefault="00F6253C" w:rsidP="00F6253C">
      <w:r>
        <w:t>TTACAGGTCAGAGACAGGATAGACAGGGGGGAGAGCGAAGGAGGCCCCAACTCGATAAGG</w:t>
      </w:r>
    </w:p>
    <w:p w:rsidR="00F6253C" w:rsidRDefault="00F6253C" w:rsidP="00F6253C">
      <w:r>
        <w:t>ACCAATG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</w:t>
      </w:r>
    </w:p>
    <w:p w:rsidR="00F6253C" w:rsidRDefault="00F6253C" w:rsidP="00F6253C">
      <w:r>
        <w:t>&gt;2F_Bxv1-3-R_D11_Run_3130_2020-02-03_16-08_2856 (</w:t>
      </w:r>
      <w:proofErr w:type="spellStart"/>
      <w:r>
        <w:t>reversed</w:t>
      </w:r>
      <w:proofErr w:type="spellEnd"/>
      <w:r>
        <w:t xml:space="preserve">)             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GAGAGATCCAGAAATGGGAATCTCTGGACAAT</w:t>
      </w:r>
    </w:p>
    <w:p w:rsidR="00F6253C" w:rsidRDefault="00F6253C" w:rsidP="00F6253C">
      <w:r>
        <w:t>TGACCTGGACCAGACTCCCACAGGGTTTCAAAAACAGTCCCACCCTGTTTGATGAGGCAT</w:t>
      </w:r>
    </w:p>
    <w:p w:rsidR="00F6253C" w:rsidRDefault="00F6253C" w:rsidP="00F6253C">
      <w:r>
        <w:t>TGCACAGAGACCTAGCAGACTTCCGGATCCAGCACCC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</w:t>
      </w:r>
    </w:p>
    <w:p w:rsidR="00F6253C" w:rsidRDefault="00F6253C" w:rsidP="00F6253C">
      <w:r>
        <w:t xml:space="preserve">&gt;2R_Bxv1-3-F_C11_Run_3130_2020-02-03_16-08_2856                        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CAGTCCCACCCTGTTTGATGAGGCAT</w:t>
      </w:r>
    </w:p>
    <w:p w:rsidR="00F6253C" w:rsidRDefault="00F6253C" w:rsidP="00F6253C">
      <w:r>
        <w:t>TGCACAGAGACCTAGCAGACTTCCGGATCCAGCACCCAGACTTGATCCTGCTACAGTACG</w:t>
      </w:r>
    </w:p>
    <w:p w:rsidR="00F6253C" w:rsidRDefault="00F6253C" w:rsidP="00F6253C">
      <w:r>
        <w:t>TGGATGACTTACTGCTGGCCGCTACTTCCGAACTAGACTGCCAACAAGGTACTCGGGCCC</w:t>
      </w:r>
    </w:p>
    <w:p w:rsidR="00F6253C" w:rsidRDefault="00F6253C" w:rsidP="00F6253C">
      <w:r>
        <w:t>TTCTAC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</w:t>
      </w:r>
    </w:p>
    <w:p w:rsidR="00F6253C" w:rsidRDefault="00F6253C" w:rsidP="00F6253C">
      <w:r>
        <w:t>&gt;3F_Bxv1-5-R_H11_Run_3130_2020-02-03_16-08_2857 (</w:t>
      </w:r>
      <w:proofErr w:type="spellStart"/>
      <w:r>
        <w:t>reversed</w:t>
      </w:r>
      <w:proofErr w:type="spellEnd"/>
      <w:r>
        <w:t xml:space="preserve">)             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CAGGCAAGCTAACTATGGGACAGCCGCTAGTCATCCTGGCCCCCCATGCAGTAGAGGCAC</w:t>
      </w:r>
    </w:p>
    <w:p w:rsidR="00F6253C" w:rsidRDefault="00F6253C" w:rsidP="00F6253C">
      <w:r>
        <w:t>TGGTCAAGCAACCCCCTGACCGCTGGCTATCCAACGCCCGCATGACCCACTACCAGGCAA</w:t>
      </w:r>
    </w:p>
    <w:p w:rsidR="00F6253C" w:rsidRDefault="00F6253C" w:rsidP="00F6253C">
      <w:r>
        <w:t>TGCTCCTAGACACTGACCGAGTTCAGTTCGGACCAGTGGTGGCCCTCAATCCTGCCACCT</w:t>
      </w:r>
    </w:p>
    <w:p w:rsidR="00F6253C" w:rsidRDefault="00F6253C" w:rsidP="00F6253C">
      <w:r>
        <w:t>TGCTCCCTCTACCGGAAAAAGGAGCCCCCCATGATTGCCTCGAGATCTTGGCTGAAACGC</w:t>
      </w:r>
    </w:p>
    <w:p w:rsidR="00F6253C" w:rsidRDefault="00F6253C" w:rsidP="00F6253C">
      <w:r>
        <w:lastRenderedPageBreak/>
        <w:t>ATGGAACCAGACCGGATCTCACCGACCAGCCCATCCCAGACGCCGACCACACC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</w:t>
      </w:r>
    </w:p>
    <w:p w:rsidR="00F6253C" w:rsidRDefault="00F6253C" w:rsidP="00F6253C">
      <w:r>
        <w:t xml:space="preserve">&gt;3R_Bxv1-5-F_G11_Run_3130_2020-02-03_16-08_2857                        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GCAACCCCCTGACCGCTGGCTATCCAACGCCCGCATGACCCACTACCAGGCAA</w:t>
      </w:r>
    </w:p>
    <w:p w:rsidR="00F6253C" w:rsidRDefault="00F6253C" w:rsidP="00F6253C">
      <w:r>
        <w:t>TGCTCCTAGACACTGACCGAGTTCAGTTCGGACCAGTGGTGGCCCTCAATCCTGCCACCT</w:t>
      </w:r>
    </w:p>
    <w:p w:rsidR="00F6253C" w:rsidRDefault="00F6253C" w:rsidP="00F6253C">
      <w:r>
        <w:t>TGCTCCCTCTACCGGAAAAAGGAGCCCCCCATGATTGCCTCGAGATCTTGGCTGAAACGC</w:t>
      </w:r>
    </w:p>
    <w:p w:rsidR="00F6253C" w:rsidRDefault="00F6253C" w:rsidP="00F6253C">
      <w:r>
        <w:t>ATGGAACCAGACCGGATCTCACCGACCAGCCCATCCCAGACGCCGACCACACCTGGTATA</w:t>
      </w:r>
    </w:p>
    <w:p w:rsidR="00F6253C" w:rsidRDefault="00F6253C" w:rsidP="00F6253C">
      <w:r>
        <w:t>CCGATGGGAGCAGCTTTCTGCAAGAAGGACAGCGAAAGGCTGGGGCAGCAGTGACGACTG</w:t>
      </w:r>
    </w:p>
    <w:p w:rsidR="00F6253C" w:rsidRDefault="00F6253C" w:rsidP="00F6253C">
      <w:r>
        <w:t>AAACCGAGGTAATCTGGG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</w:t>
      </w:r>
    </w:p>
    <w:p w:rsidR="00F6253C" w:rsidRDefault="00F6253C" w:rsidP="00F6253C">
      <w:r>
        <w:t>&gt;4F_Bxv1-4-R_F11_Run_3130_2020-02-03_16-08_2857 (</w:t>
      </w:r>
      <w:proofErr w:type="spellStart"/>
      <w:r>
        <w:t>reversed</w:t>
      </w:r>
      <w:proofErr w:type="spellEnd"/>
      <w:r>
        <w:t xml:space="preserve">)             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CCTTYTCAACAACCTGGGACGGGGGA</w:t>
      </w:r>
    </w:p>
    <w:p w:rsidR="00F6253C" w:rsidRDefault="00F6253C" w:rsidP="00F6253C">
      <w:r>
        <w:t>CAGGCTGCTAAACCTAGTAAAAGGAGCCTATCAAGCACTCAACCTCACCAGTCCCGACAG</w:t>
      </w:r>
    </w:p>
    <w:p w:rsidR="00F6253C" w:rsidRDefault="00F6253C" w:rsidP="00F6253C">
      <w:r>
        <w:t>AACCCAAGAGTGCTGGCTGTGTCTGGTATCGGGACCCCCCTACTACGAAGGGGTTGCCGT</w:t>
      </w:r>
    </w:p>
    <w:p w:rsidR="00F6253C" w:rsidRDefault="00F6253C" w:rsidP="00F6253C">
      <w:r>
        <w:t>CCT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</w:t>
      </w:r>
    </w:p>
    <w:p w:rsidR="00F6253C" w:rsidRDefault="00F6253C" w:rsidP="00F6253C">
      <w:r>
        <w:t xml:space="preserve">&gt;4R_Bxv1-4-F_E11_Run_3130_2020-02-03_16-08_2857                        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GCACTCAACCTCACCAGTCCCGACAG</w:t>
      </w:r>
    </w:p>
    <w:p w:rsidR="00F6253C" w:rsidRDefault="00F6253C" w:rsidP="00F6253C">
      <w:r>
        <w:t>AACCCAAGAGTGCTGGCTGTGTCTGGTATCGGGACCCCCCTACTACGAAGGGGTTGCCGT</w:t>
      </w:r>
    </w:p>
    <w:p w:rsidR="00F6253C" w:rsidRDefault="00F6253C" w:rsidP="00F6253C">
      <w:r>
        <w:t>CCTAGGTACCTACTCCAACCATACCTCTGCCCCAGCTAACTGCTCCGTGGCCTCCCAACA</w:t>
      </w:r>
    </w:p>
    <w:p w:rsidR="00F6253C" w:rsidRDefault="00F6253C" w:rsidP="00F6253C">
      <w:r>
        <w:t>CAAGCTGACCCTGT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lastRenderedPageBreak/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F6253C" w:rsidRDefault="00F6253C" w:rsidP="00F6253C">
      <w:r>
        <w:t>------------------------------------------------------------</w:t>
      </w:r>
    </w:p>
    <w:p w:rsidR="008C7645" w:rsidRPr="00F6253C" w:rsidRDefault="00F6253C" w:rsidP="00F6253C">
      <w:r>
        <w:t>-----------------</w:t>
      </w:r>
      <w:bookmarkStart w:id="0" w:name="_GoBack"/>
      <w:bookmarkEnd w:id="0"/>
    </w:p>
    <w:sectPr w:rsidR="008C7645" w:rsidRPr="00F625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447"/>
    <w:rsid w:val="003D5447"/>
    <w:rsid w:val="00857E2A"/>
    <w:rsid w:val="008C7645"/>
    <w:rsid w:val="00F6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5D2338-09E7-4F98-8B75-B2A38EF0D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87</Words>
  <Characters>67583</Characters>
  <Application>Microsoft Office Word</Application>
  <DocSecurity>0</DocSecurity>
  <Lines>563</Lines>
  <Paragraphs>159</Paragraphs>
  <ScaleCrop>false</ScaleCrop>
  <Company/>
  <LinksUpToDate>false</LinksUpToDate>
  <CharactersWithSpaces>79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gilbert</dc:creator>
  <cp:keywords/>
  <dc:description/>
  <cp:lastModifiedBy>clement gilbert</cp:lastModifiedBy>
  <cp:revision>4</cp:revision>
  <dcterms:created xsi:type="dcterms:W3CDTF">2020-02-13T15:33:00Z</dcterms:created>
  <dcterms:modified xsi:type="dcterms:W3CDTF">2020-02-13T15:37:00Z</dcterms:modified>
</cp:coreProperties>
</file>